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A76" w:rsidRPr="00726166" w:rsidRDefault="00340A76" w:rsidP="00340A76">
      <w:pPr>
        <w:ind w:firstLineChars="50" w:firstLine="90"/>
        <w:rPr>
          <w:sz w:val="18"/>
          <w:szCs w:val="18"/>
          <w:lang w:eastAsia="zh-CN"/>
        </w:rPr>
      </w:pPr>
      <w:r w:rsidRPr="00726166">
        <w:rPr>
          <w:sz w:val="18"/>
          <w:szCs w:val="18"/>
          <w:lang w:eastAsia="zh-CN"/>
        </w:rPr>
        <w:t xml:space="preserve">Table S3. </w:t>
      </w:r>
      <w:proofErr w:type="gramStart"/>
      <w:r w:rsidRPr="00726166">
        <w:rPr>
          <w:sz w:val="18"/>
          <w:szCs w:val="18"/>
          <w:lang w:eastAsia="zh-CN"/>
        </w:rPr>
        <w:t xml:space="preserve">Repeated sequences of the </w:t>
      </w:r>
      <w:r w:rsidRPr="00726166">
        <w:rPr>
          <w:i/>
          <w:sz w:val="18"/>
          <w:szCs w:val="18"/>
          <w:lang w:eastAsia="zh-CN"/>
        </w:rPr>
        <w:t xml:space="preserve">P. </w:t>
      </w:r>
      <w:proofErr w:type="spellStart"/>
      <w:r w:rsidRPr="00726166">
        <w:rPr>
          <w:i/>
          <w:sz w:val="18"/>
          <w:szCs w:val="18"/>
          <w:lang w:eastAsia="zh-CN"/>
        </w:rPr>
        <w:t>lunatus</w:t>
      </w:r>
      <w:proofErr w:type="spellEnd"/>
      <w:r w:rsidRPr="00726166">
        <w:rPr>
          <w:sz w:val="18"/>
          <w:szCs w:val="18"/>
          <w:lang w:eastAsia="zh-CN"/>
        </w:rPr>
        <w:t xml:space="preserve"> chloroplast genome.</w:t>
      </w:r>
      <w:proofErr w:type="gramEnd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06"/>
        <w:gridCol w:w="1206"/>
        <w:gridCol w:w="1266"/>
        <w:gridCol w:w="586"/>
        <w:gridCol w:w="826"/>
        <w:gridCol w:w="971"/>
        <w:gridCol w:w="1969"/>
        <w:gridCol w:w="1134"/>
      </w:tblGrid>
      <w:tr w:rsidR="00340A76" w:rsidRPr="00726166" w:rsidTr="00C64C3F">
        <w:trPr>
          <w:trHeight w:val="270"/>
        </w:trPr>
        <w:tc>
          <w:tcPr>
            <w:tcW w:w="4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epeat I Start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epeat II Start</w:t>
            </w:r>
          </w:p>
        </w:tc>
        <w:tc>
          <w:tcPr>
            <w:tcW w:w="5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Type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Size(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bp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E-Value</w:t>
            </w:r>
          </w:p>
        </w:tc>
        <w:tc>
          <w:tcPr>
            <w:tcW w:w="1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egion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30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49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04E-16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; yc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30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58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04E-16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; yc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49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78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04E-16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ycf2; 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58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78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04E-16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ycf2; 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75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75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71E-2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77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77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.05E-2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59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.67E-1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rpl16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nd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; S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09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09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98E-1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7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55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.57E-1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pl16; 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LSC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7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55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.57E-1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pl16; 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LSC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05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05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.81E-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05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505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.81E-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05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505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.81E-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505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505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.81E-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11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11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.30E-1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8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98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7.11E-0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pl16; yc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98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59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7.11E-0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ycf3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nd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; S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16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16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46E-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8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59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.90E-0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rpl16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nd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; S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92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92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.90E-0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39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39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10E-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psbL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psb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27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49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.51E-0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psaA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ps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8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85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.68E-1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11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11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.68E-1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9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99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.68E-1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11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99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.68E-1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8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55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.33E-0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pl16; 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LSC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8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55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.33E-0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pl16; 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LSC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5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59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.65E-0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GS;nd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; S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59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55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.65E-0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ndhA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; 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SSC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87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57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.81E-0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S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-GGA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S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76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21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6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T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-UGU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T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84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57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6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S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-TGA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S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G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94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95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6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; S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67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67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6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069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069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6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ndhF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ndh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SSC; S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46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47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.6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S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92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92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.00E-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92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18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.00E-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92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18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.00E-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18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18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.00E-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05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05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.17E-0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05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505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.17E-0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05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505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.17E-0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5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6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K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-UUU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trnK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>-U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11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94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lastRenderedPageBreak/>
              <w:t>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211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94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94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94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94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11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LSC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94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99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LSC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61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61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L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84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85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ycf2; yc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84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25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ycf2; yc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885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26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ycf2; yc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25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425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ycf2; yc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94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11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LSC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11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11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47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147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SSC</w:t>
            </w:r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99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99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4942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9905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LSC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  <w:tr w:rsidR="00340A76" w:rsidRPr="00726166" w:rsidTr="00C64C3F">
        <w:trPr>
          <w:trHeight w:val="270"/>
        </w:trPr>
        <w:tc>
          <w:tcPr>
            <w:tcW w:w="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9118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13990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6.09E-0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r w:rsidRPr="00726166">
              <w:rPr>
                <w:rFonts w:eastAsia="SimSun"/>
                <w:sz w:val="18"/>
                <w:szCs w:val="18"/>
                <w:lang w:eastAsia="zh-CN"/>
              </w:rPr>
              <w:t>IG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A76" w:rsidRPr="00726166" w:rsidRDefault="00340A76" w:rsidP="00C64C3F">
            <w:pPr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b</w:t>
            </w:r>
            <w:proofErr w:type="spellEnd"/>
            <w:r w:rsidRPr="00726166">
              <w:rPr>
                <w:rFonts w:eastAsia="SimSun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726166">
              <w:rPr>
                <w:rFonts w:eastAsia="SimSun"/>
                <w:sz w:val="18"/>
                <w:szCs w:val="18"/>
                <w:lang w:eastAsia="zh-CN"/>
              </w:rPr>
              <w:t>IRa</w:t>
            </w:r>
            <w:proofErr w:type="spellEnd"/>
          </w:p>
        </w:tc>
      </w:tr>
    </w:tbl>
    <w:p w:rsidR="00340A76" w:rsidRPr="00726166" w:rsidRDefault="00340A76" w:rsidP="00340A76">
      <w:pPr>
        <w:ind w:firstLineChars="50" w:firstLine="90"/>
        <w:rPr>
          <w:rFonts w:eastAsiaTheme="minorEastAsia"/>
          <w:sz w:val="18"/>
          <w:szCs w:val="18"/>
          <w:lang w:eastAsia="zh-CN"/>
        </w:rPr>
      </w:pPr>
      <w:r w:rsidRPr="00726166">
        <w:rPr>
          <w:sz w:val="18"/>
          <w:szCs w:val="18"/>
          <w:lang w:eastAsia="zh-CN"/>
        </w:rPr>
        <w:t>F=forward, P=palindromic, R=reverse, C=complement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A76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26A71"/>
    <w:rsid w:val="00331732"/>
    <w:rsid w:val="0033759E"/>
    <w:rsid w:val="00340A76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20B5D"/>
    <w:rsid w:val="00623F7D"/>
    <w:rsid w:val="00633BA5"/>
    <w:rsid w:val="00645498"/>
    <w:rsid w:val="00652D00"/>
    <w:rsid w:val="00656768"/>
    <w:rsid w:val="006601FF"/>
    <w:rsid w:val="006611C8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2</Words>
  <Characters>2247</Characters>
  <Application>Microsoft Office Word</Application>
  <DocSecurity>0</DocSecurity>
  <Lines>749</Lines>
  <Paragraphs>7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24T20:37:00Z</dcterms:created>
  <dcterms:modified xsi:type="dcterms:W3CDTF">2021-02-24T20:37:00Z</dcterms:modified>
</cp:coreProperties>
</file>